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6A7" w:rsidRPr="003426A7" w:rsidRDefault="003426A7" w:rsidP="00ED2810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9E54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B3E3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9E54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6. </w:t>
      </w:r>
      <w:r w:rsidRPr="009E5464">
        <w:rPr>
          <w:rFonts w:ascii="Times New Roman" w:hAnsi="Times New Roman" w:cs="Times New Roman"/>
          <w:sz w:val="24"/>
          <w:szCs w:val="24"/>
          <w:lang w:val="en-US"/>
        </w:rPr>
        <w:t>Clinical diagnostic probability instrument CTS-6</w:t>
      </w:r>
    </w:p>
    <w:tbl>
      <w:tblPr>
        <w:tblStyle w:val="GradeMdia31"/>
        <w:tblW w:w="9648" w:type="dxa"/>
        <w:tblLayout w:type="fixed"/>
        <w:tblLook w:val="04A0" w:firstRow="1" w:lastRow="0" w:firstColumn="1" w:lastColumn="0" w:noHBand="0" w:noVBand="1"/>
      </w:tblPr>
      <w:tblGrid>
        <w:gridCol w:w="4417"/>
        <w:gridCol w:w="2430"/>
        <w:gridCol w:w="1980"/>
        <w:gridCol w:w="821"/>
      </w:tblGrid>
      <w:tr w:rsidR="003426A7" w:rsidRPr="00BB4A55" w:rsidTr="006219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7" w:type="dxa"/>
          </w:tcPr>
          <w:p w:rsidR="003426A7" w:rsidRPr="00BB4A55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Pr="00BB4A55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RITERIA FOR CLINICAL DIAGNOSI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S</w:t>
            </w:r>
          </w:p>
          <w:p w:rsidR="003426A7" w:rsidRPr="00BB4A55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30" w:type="dxa"/>
          </w:tcPr>
          <w:p w:rsidR="003426A7" w:rsidRDefault="003426A7" w:rsidP="00621921">
            <w:pPr>
              <w:snapToGri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3426A7" w:rsidRPr="00BB4A55" w:rsidRDefault="003426A7" w:rsidP="00621921">
            <w:pPr>
              <w:snapToGri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  EVALUATION</w:t>
            </w:r>
          </w:p>
        </w:tc>
        <w:tc>
          <w:tcPr>
            <w:tcW w:w="1980" w:type="dxa"/>
          </w:tcPr>
          <w:p w:rsidR="003426A7" w:rsidRDefault="003426A7" w:rsidP="00621921">
            <w:pPr>
              <w:snapToGri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Pr="00BB4A55" w:rsidRDefault="003426A7" w:rsidP="00621921">
            <w:pPr>
              <w:snapToGri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LUSION CRITERIA</w:t>
            </w:r>
          </w:p>
        </w:tc>
        <w:tc>
          <w:tcPr>
            <w:tcW w:w="821" w:type="dxa"/>
          </w:tcPr>
          <w:p w:rsidR="003426A7" w:rsidRPr="00BB4A55" w:rsidRDefault="003426A7" w:rsidP="00621921">
            <w:pPr>
              <w:snapToGri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Pr="00BB4A55" w:rsidRDefault="003426A7" w:rsidP="00621921">
            <w:pPr>
              <w:snapToGri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INTS</w:t>
            </w:r>
          </w:p>
        </w:tc>
      </w:tr>
      <w:tr w:rsidR="003426A7" w:rsidRPr="00BB4A55" w:rsidTr="0062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7" w:type="dxa"/>
          </w:tcPr>
          <w:p w:rsidR="003426A7" w:rsidRPr="00BB4A55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Pr="00BB4A55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– PARESTHESIA (median nerve distribution territory) </w:t>
            </w:r>
          </w:p>
          <w:p w:rsidR="003426A7" w:rsidRPr="00BB4A55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430" w:type="dxa"/>
          </w:tcPr>
          <w:p w:rsidR="003426A7" w:rsidRPr="00BB4A55" w:rsidRDefault="003426A7" w:rsidP="00621921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3426A7" w:rsidRPr="00BB4A55" w:rsidRDefault="003426A7" w:rsidP="00621921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  <w:r w:rsidRPr="00BB4A55">
              <w:rPr>
                <w:rFonts w:ascii="Times New Roman" w:hAnsi="Times New Roman" w:cs="Times New Roman"/>
                <w:sz w:val="16"/>
                <w:szCs w:val="16"/>
              </w:rPr>
              <w:t xml:space="preserve"> history</w:t>
            </w:r>
          </w:p>
        </w:tc>
        <w:tc>
          <w:tcPr>
            <w:tcW w:w="1980" w:type="dxa"/>
          </w:tcPr>
          <w:p w:rsidR="003426A7" w:rsidRPr="00BB4A55" w:rsidRDefault="003426A7" w:rsidP="00621921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426A7" w:rsidRPr="00BB4A55" w:rsidRDefault="003426A7" w:rsidP="00621921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Present (+</w:t>
            </w:r>
            <w:r w:rsidRPr="00BB4A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1" w:type="dxa"/>
          </w:tcPr>
          <w:p w:rsidR="003426A7" w:rsidRPr="00BB4A55" w:rsidRDefault="003426A7" w:rsidP="00621921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Pr="00BB4A55" w:rsidRDefault="003426A7" w:rsidP="00621921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3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5</w:t>
            </w:r>
          </w:p>
        </w:tc>
      </w:tr>
      <w:tr w:rsidR="003426A7" w:rsidRPr="00BB4A55" w:rsidTr="006219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7" w:type="dxa"/>
            <w:tcBorders>
              <w:top w:val="single" w:sz="6" w:space="0" w:color="FFFFFF" w:themeColor="background1"/>
            </w:tcBorders>
          </w:tcPr>
          <w:p w:rsidR="003426A7" w:rsidRPr="00BB4A55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426A7" w:rsidRPr="00BB4A55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B4A55">
              <w:rPr>
                <w:rFonts w:ascii="Times New Roman" w:hAnsi="Times New Roman" w:cs="Times New Roman"/>
                <w:sz w:val="16"/>
                <w:szCs w:val="16"/>
              </w:rPr>
              <w:t xml:space="preserve">2 – NIGHT PARESTHESIA                                                 </w:t>
            </w:r>
          </w:p>
          <w:p w:rsidR="003426A7" w:rsidRPr="00BB4A55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426A7" w:rsidRPr="00BB4A55" w:rsidRDefault="003426A7" w:rsidP="00621921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426A7" w:rsidRPr="00BB4A55" w:rsidRDefault="003426A7" w:rsidP="00621921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4A55">
              <w:rPr>
                <w:rFonts w:ascii="Times New Roman" w:hAnsi="Times New Roman" w:cs="Times New Roman"/>
                <w:sz w:val="16"/>
                <w:szCs w:val="16"/>
              </w:rPr>
              <w:t xml:space="preserve">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Clinical</w:t>
            </w:r>
            <w:r w:rsidRPr="00BB4A55">
              <w:rPr>
                <w:rFonts w:ascii="Times New Roman" w:hAnsi="Times New Roman" w:cs="Times New Roman"/>
                <w:sz w:val="16"/>
                <w:szCs w:val="16"/>
              </w:rPr>
              <w:t xml:space="preserve"> history</w:t>
            </w:r>
          </w:p>
        </w:tc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3426A7" w:rsidRPr="00BB4A55" w:rsidRDefault="003426A7" w:rsidP="00621921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426A7" w:rsidRPr="00BB4A55" w:rsidRDefault="003426A7" w:rsidP="00621921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Present (+</w:t>
            </w:r>
            <w:r w:rsidRPr="00BB4A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426A7" w:rsidRPr="00BB4A55" w:rsidRDefault="003426A7" w:rsidP="00621921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426A7" w:rsidRPr="00BB4A55" w:rsidRDefault="003426A7" w:rsidP="00621921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BB4A55">
              <w:rPr>
                <w:rFonts w:ascii="Times New Roman" w:hAnsi="Times New Roman" w:cs="Times New Roman"/>
                <w:sz w:val="16"/>
                <w:szCs w:val="16"/>
              </w:rPr>
              <w:t>4,0</w:t>
            </w:r>
          </w:p>
        </w:tc>
      </w:tr>
      <w:tr w:rsidR="003426A7" w:rsidRPr="00836339" w:rsidTr="0062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7" w:type="dxa"/>
          </w:tcPr>
          <w:p w:rsidR="003426A7" w:rsidRPr="00BB4A55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– WEAKNESS AND</w:t>
            </w:r>
          </w:p>
          <w:p w:rsidR="003426A7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HYPOTROPHY 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 THENAR MUSCLE ATROPHY   </w:t>
            </w:r>
          </w:p>
          <w:p w:rsidR="003426A7" w:rsidRPr="00BB4A55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30" w:type="dxa"/>
          </w:tcPr>
          <w:p w:rsidR="003426A7" w:rsidRDefault="003426A7" w:rsidP="00621921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</w:t>
            </w:r>
          </w:p>
          <w:p w:rsidR="003426A7" w:rsidRDefault="003426A7" w:rsidP="00621921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Clinical history</w:t>
            </w:r>
          </w:p>
          <w:p w:rsidR="003426A7" w:rsidRDefault="003426A7" w:rsidP="00621921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 </w:t>
            </w:r>
          </w:p>
          <w:p w:rsidR="003426A7" w:rsidRPr="00BB4A55" w:rsidRDefault="003426A7" w:rsidP="00621921">
            <w:pPr>
              <w:snapToGrid w:val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hysical examination: </w:t>
            </w:r>
            <w:proofErr w:type="gramStart"/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spec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na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scl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umb. </w:t>
            </w:r>
          </w:p>
        </w:tc>
        <w:tc>
          <w:tcPr>
            <w:tcW w:w="1980" w:type="dxa"/>
          </w:tcPr>
          <w:p w:rsidR="003426A7" w:rsidRDefault="003426A7" w:rsidP="00621921">
            <w:pPr>
              <w:keepNext/>
              <w:keepLines/>
              <w:snapToGrid w:val="0"/>
              <w:contextualSpacing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</w:t>
            </w:r>
          </w:p>
          <w:p w:rsidR="003426A7" w:rsidRDefault="003426A7" w:rsidP="00621921">
            <w:pPr>
              <w:keepNext/>
              <w:keepLines/>
              <w:snapToGrid w:val="0"/>
              <w:contextualSpacing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Present (+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:rsidR="003426A7" w:rsidRPr="00BB4A55" w:rsidRDefault="003426A7" w:rsidP="00621921">
            <w:pPr>
              <w:keepNext/>
              <w:keepLines/>
              <w:snapToGrid w:val="0"/>
              <w:contextualSpacing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3426A7" w:rsidRDefault="003426A7" w:rsidP="00621921">
            <w:pPr>
              <w:keepNext/>
              <w:keepLines/>
              <w:snapToGrid w:val="0"/>
              <w:contextualSpacing/>
              <w:jc w:val="both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st + presence of hypotrophy or atrophy.</w:t>
            </w:r>
          </w:p>
          <w:p w:rsidR="003426A7" w:rsidRPr="00BB4A55" w:rsidRDefault="003426A7" w:rsidP="00621921">
            <w:pPr>
              <w:keepNext/>
              <w:keepLines/>
              <w:snapToGrid w:val="0"/>
              <w:contextualSpacing/>
              <w:jc w:val="both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1" w:type="dxa"/>
          </w:tcPr>
          <w:p w:rsidR="003426A7" w:rsidRPr="00BB4A55" w:rsidRDefault="003426A7" w:rsidP="00621921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Pr="00BB4A55" w:rsidRDefault="003426A7" w:rsidP="00621921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Pr="00BB4A55" w:rsidRDefault="003426A7" w:rsidP="00621921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0</w:t>
            </w:r>
          </w:p>
        </w:tc>
      </w:tr>
      <w:tr w:rsidR="003426A7" w:rsidRPr="00836339" w:rsidTr="006219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7" w:type="dxa"/>
            <w:tcBorders>
              <w:top w:val="single" w:sz="6" w:space="0" w:color="FFFFFF" w:themeColor="background1"/>
            </w:tcBorders>
          </w:tcPr>
          <w:p w:rsidR="003426A7" w:rsidRPr="00BB4A55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Pr="00836339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Pr="00BB4A55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B4A55">
              <w:rPr>
                <w:rFonts w:ascii="Times New Roman" w:hAnsi="Times New Roman" w:cs="Times New Roman"/>
                <w:sz w:val="16"/>
                <w:szCs w:val="16"/>
              </w:rPr>
              <w:t xml:space="preserve">4 – TINEL SIGN                                                         </w:t>
            </w:r>
          </w:p>
        </w:tc>
        <w:tc>
          <w:tcPr>
            <w:tcW w:w="24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426A7" w:rsidRDefault="003426A7" w:rsidP="00621921">
            <w:pPr>
              <w:snapToGrid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Pr="00BB4A55" w:rsidRDefault="003426A7" w:rsidP="00621921">
            <w:pPr>
              <w:snapToGrid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examination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digital p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cussion in the anatomical path 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the median nerve at the wris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</w:tcBorders>
          </w:tcPr>
          <w:p w:rsidR="003426A7" w:rsidRDefault="003426A7" w:rsidP="00621921">
            <w:pPr>
              <w:snapToGrid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Default="003426A7" w:rsidP="00621921">
            <w:pPr>
              <w:snapToGrid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est + choking sensa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the site of percussion and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rradiation to the median nerve distribution territor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3426A7" w:rsidRPr="00BB4A55" w:rsidRDefault="003426A7" w:rsidP="00621921">
            <w:pPr>
              <w:snapToGrid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426A7" w:rsidRPr="00BB4A55" w:rsidRDefault="003426A7" w:rsidP="00621921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</w:t>
            </w:r>
          </w:p>
          <w:p w:rsidR="003426A7" w:rsidRDefault="003426A7" w:rsidP="00621921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</w:t>
            </w:r>
          </w:p>
          <w:p w:rsidR="003426A7" w:rsidRPr="00BB4A55" w:rsidRDefault="003426A7" w:rsidP="00621921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0</w:t>
            </w:r>
          </w:p>
        </w:tc>
      </w:tr>
      <w:tr w:rsidR="003426A7" w:rsidRPr="00836339" w:rsidTr="0062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7" w:type="dxa"/>
          </w:tcPr>
          <w:p w:rsidR="003426A7" w:rsidRPr="00BB4A55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Pr="00836339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Pr="00BB4A55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B4A55">
              <w:rPr>
                <w:rFonts w:ascii="Times New Roman" w:hAnsi="Times New Roman" w:cs="Times New Roman"/>
                <w:sz w:val="16"/>
                <w:szCs w:val="16"/>
              </w:rPr>
              <w:t xml:space="preserve">5 – PHALEN TEST </w:t>
            </w:r>
          </w:p>
        </w:tc>
        <w:tc>
          <w:tcPr>
            <w:tcW w:w="2430" w:type="dxa"/>
          </w:tcPr>
          <w:p w:rsidR="003426A7" w:rsidRDefault="003426A7" w:rsidP="00621921">
            <w:pPr>
              <w:snapToGrid w:val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Pr="00BB4A55" w:rsidRDefault="003426A7" w:rsidP="00621921">
            <w:pPr>
              <w:snapToGrid w:val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l examination: 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oning of the wrist and elbow at 90° of flexion for 60 seconds</w:t>
            </w:r>
          </w:p>
        </w:tc>
        <w:tc>
          <w:tcPr>
            <w:tcW w:w="1980" w:type="dxa"/>
          </w:tcPr>
          <w:p w:rsidR="003426A7" w:rsidRDefault="003426A7" w:rsidP="00621921">
            <w:pPr>
              <w:keepNext/>
              <w:keepLines/>
              <w:snapToGrid w:val="0"/>
              <w:contextualSpacing/>
              <w:jc w:val="both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Default="003426A7" w:rsidP="00621921">
            <w:pPr>
              <w:keepNext/>
              <w:keepLines/>
              <w:snapToGrid w:val="0"/>
              <w:contextualSpacing/>
              <w:jc w:val="both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 + feeling of discomfort and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esthesia in the median nerve 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ribution territor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3426A7" w:rsidRPr="00BB4A55" w:rsidRDefault="003426A7" w:rsidP="00621921">
            <w:pPr>
              <w:keepNext/>
              <w:keepLines/>
              <w:snapToGrid w:val="0"/>
              <w:contextualSpacing/>
              <w:jc w:val="both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21" w:type="dxa"/>
          </w:tcPr>
          <w:p w:rsidR="003426A7" w:rsidRPr="00BB4A55" w:rsidRDefault="003426A7" w:rsidP="00621921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</w:t>
            </w:r>
          </w:p>
          <w:p w:rsidR="003426A7" w:rsidRDefault="003426A7" w:rsidP="00621921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</w:p>
          <w:p w:rsidR="003426A7" w:rsidRPr="00BB4A55" w:rsidRDefault="003426A7" w:rsidP="00621921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0</w:t>
            </w:r>
          </w:p>
        </w:tc>
      </w:tr>
      <w:tr w:rsidR="003426A7" w:rsidRPr="00836339" w:rsidTr="006219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7" w:type="dxa"/>
            <w:tcBorders>
              <w:top w:val="single" w:sz="6" w:space="0" w:color="FFFFFF" w:themeColor="background1"/>
            </w:tcBorders>
          </w:tcPr>
          <w:p w:rsidR="003426A7" w:rsidRPr="00BB4A55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Pr="00BB4A55" w:rsidRDefault="003426A7" w:rsidP="00621921">
            <w:pPr>
              <w:snapToGrid w:val="0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– LOSS OF TWO-POINT DISCRIMINATION</w:t>
            </w:r>
          </w:p>
        </w:tc>
        <w:tc>
          <w:tcPr>
            <w:tcW w:w="2430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hideMark/>
          </w:tcPr>
          <w:p w:rsidR="003426A7" w:rsidRDefault="003426A7" w:rsidP="00621921">
            <w:pPr>
              <w:snapToGrid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Pr="00BB4A55" w:rsidRDefault="003426A7" w:rsidP="00621921">
            <w:pPr>
              <w:snapToGrid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al examination: 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 skin patch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imuli through a discriminator instrument 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the finger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p of the indicator,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out direct vis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patient.</w:t>
            </w:r>
          </w:p>
        </w:tc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</w:tcBorders>
            <w:hideMark/>
          </w:tcPr>
          <w:p w:rsidR="003426A7" w:rsidRDefault="003426A7" w:rsidP="00621921">
            <w:pPr>
              <w:snapToGrid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26A7" w:rsidRDefault="003426A7" w:rsidP="00621921">
            <w:pPr>
              <w:snapToGrid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est + patient </w:t>
            </w:r>
            <w:proofErr w:type="gramStart"/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es</w:t>
            </w:r>
            <w:proofErr w:type="gramEnd"/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t identify at le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 7 stimuli with discriminator instrument 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a distance of ≥6 m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3426A7" w:rsidRPr="00BB4A55" w:rsidRDefault="003426A7" w:rsidP="00621921">
            <w:pPr>
              <w:snapToGrid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1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426A7" w:rsidRPr="00BB4A55" w:rsidRDefault="003426A7" w:rsidP="00621921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</w:t>
            </w:r>
          </w:p>
          <w:p w:rsidR="003426A7" w:rsidRDefault="003426A7" w:rsidP="00621921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</w:t>
            </w:r>
          </w:p>
          <w:p w:rsidR="003426A7" w:rsidRPr="00BB4A55" w:rsidRDefault="003426A7" w:rsidP="00621921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</w:t>
            </w:r>
            <w:r w:rsidRPr="00BB4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5</w:t>
            </w:r>
          </w:p>
        </w:tc>
      </w:tr>
    </w:tbl>
    <w:p w:rsidR="00ED2810" w:rsidRPr="00AF7CDA" w:rsidRDefault="00ED2810" w:rsidP="00ED2810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AF7CDA">
        <w:rPr>
          <w:rFonts w:ascii="Times New Roman" w:hAnsi="Times New Roman" w:cs="Times New Roman"/>
          <w:lang w:val="en-US"/>
        </w:rPr>
        <w:t xml:space="preserve">CTS-6: validated clinical diagnostic tool for carpal tunnel syndrome according to Graham </w:t>
      </w:r>
      <w:proofErr w:type="gramStart"/>
      <w:r w:rsidRPr="00AF7CDA">
        <w:rPr>
          <w:rFonts w:ascii="Times New Roman" w:hAnsi="Times New Roman" w:cs="Times New Roman"/>
          <w:lang w:val="en-US"/>
        </w:rPr>
        <w:t>et</w:t>
      </w:r>
      <w:proofErr w:type="gramEnd"/>
      <w:r w:rsidRPr="00AF7CDA">
        <w:rPr>
          <w:rFonts w:ascii="Times New Roman" w:hAnsi="Times New Roman" w:cs="Times New Roman"/>
          <w:lang w:val="en-US"/>
        </w:rPr>
        <w:t xml:space="preserve"> al</w:t>
      </w:r>
      <w:r w:rsidRPr="00C74D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lang w:val="en-US"/>
        </w:rPr>
        <w:t>.</w:t>
      </w:r>
    </w:p>
    <w:p w:rsidR="00591A45" w:rsidRPr="00ED2810" w:rsidRDefault="00591A45">
      <w:pPr>
        <w:rPr>
          <w:lang w:val="en-US"/>
        </w:rPr>
      </w:pPr>
    </w:p>
    <w:sectPr w:rsidR="00591A45" w:rsidRPr="00ED2810" w:rsidSect="00591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5"/>
  </w:docVars>
  <w:rsids>
    <w:rsidRoot w:val="00ED2810"/>
    <w:rsid w:val="002B3E34"/>
    <w:rsid w:val="003016D7"/>
    <w:rsid w:val="003426A7"/>
    <w:rsid w:val="004C56E1"/>
    <w:rsid w:val="00591A45"/>
    <w:rsid w:val="00681196"/>
    <w:rsid w:val="00694B7F"/>
    <w:rsid w:val="006D000E"/>
    <w:rsid w:val="00B84FA4"/>
    <w:rsid w:val="00ED2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810"/>
    <w:pPr>
      <w:spacing w:after="160" w:line="259" w:lineRule="auto"/>
    </w:pPr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adeMdia31">
    <w:name w:val="Grade Média 31"/>
    <w:basedOn w:val="TableNormal"/>
    <w:uiPriority w:val="69"/>
    <w:rsid w:val="00ED281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2</Words>
  <Characters>1430</Characters>
  <Application>Microsoft Office Word</Application>
  <DocSecurity>0</DocSecurity>
  <Lines>130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</dc:creator>
  <cp:lastModifiedBy>EBACONG</cp:lastModifiedBy>
  <cp:revision>4</cp:revision>
  <dcterms:created xsi:type="dcterms:W3CDTF">2017-10-29T18:11:00Z</dcterms:created>
  <dcterms:modified xsi:type="dcterms:W3CDTF">2018-04-05T16:59:00Z</dcterms:modified>
</cp:coreProperties>
</file>